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EEB434" w14:textId="3AEB5B1B" w:rsidR="001B6CF6" w:rsidRPr="00AC06F5" w:rsidRDefault="00832C61" w:rsidP="00832C6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C06F5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14:paraId="7212FE3C" w14:textId="77777777" w:rsidR="00832C61" w:rsidRDefault="00832C61" w:rsidP="002B6D76">
      <w:pPr>
        <w:rPr>
          <w:rFonts w:ascii="Times New Roman" w:hAnsi="Times New Roman" w:cs="Times New Roman"/>
          <w:b/>
        </w:rPr>
      </w:pPr>
    </w:p>
    <w:p w14:paraId="15CA57A8" w14:textId="4C297EB5" w:rsidR="002B6D76" w:rsidRPr="00A65587" w:rsidRDefault="002B6D76" w:rsidP="002B6D76">
      <w:pPr>
        <w:rPr>
          <w:rFonts w:ascii="Times New Roman" w:hAnsi="Times New Roman" w:cs="Times New Roman"/>
          <w:b/>
          <w:sz w:val="24"/>
          <w:szCs w:val="24"/>
        </w:rPr>
      </w:pPr>
      <w:r w:rsidRPr="00A65587">
        <w:rPr>
          <w:rFonts w:ascii="Times New Roman" w:hAnsi="Times New Roman" w:cs="Times New Roman"/>
          <w:b/>
          <w:sz w:val="24"/>
          <w:szCs w:val="24"/>
        </w:rPr>
        <w:t xml:space="preserve">Increased flux in acetyl-CoA synthetic pathway and TCA cycle of </w:t>
      </w:r>
      <w:proofErr w:type="spellStart"/>
      <w:r w:rsidRPr="00A65587">
        <w:rPr>
          <w:rFonts w:ascii="Times New Roman" w:hAnsi="Times New Roman" w:cs="Times New Roman"/>
          <w:b/>
          <w:i/>
          <w:sz w:val="24"/>
          <w:szCs w:val="24"/>
        </w:rPr>
        <w:t>Kluyveromyces</w:t>
      </w:r>
      <w:proofErr w:type="spellEnd"/>
      <w:r w:rsidRPr="00A65587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A65587">
        <w:rPr>
          <w:rFonts w:ascii="Times New Roman" w:hAnsi="Times New Roman" w:cs="Times New Roman"/>
          <w:b/>
          <w:i/>
          <w:sz w:val="24"/>
          <w:szCs w:val="24"/>
        </w:rPr>
        <w:t>marxianus</w:t>
      </w:r>
      <w:proofErr w:type="spellEnd"/>
      <w:r w:rsidRPr="00A65587">
        <w:rPr>
          <w:rFonts w:ascii="Times New Roman" w:hAnsi="Times New Roman" w:cs="Times New Roman"/>
          <w:b/>
          <w:sz w:val="24"/>
          <w:szCs w:val="24"/>
        </w:rPr>
        <w:t xml:space="preserve"> under respiratory conditions</w:t>
      </w:r>
    </w:p>
    <w:p w14:paraId="004164A0" w14:textId="5887CA76" w:rsidR="002B6D76" w:rsidRDefault="002B6D76" w:rsidP="002B6D76">
      <w:pPr>
        <w:rPr>
          <w:rFonts w:ascii="Times New Roman" w:hAnsi="Times New Roman" w:cs="Times New Roman"/>
        </w:rPr>
      </w:pPr>
      <w:r w:rsidRPr="002B6D76">
        <w:rPr>
          <w:rFonts w:ascii="Times New Roman" w:hAnsi="Times New Roman" w:cs="Times New Roman"/>
        </w:rPr>
        <w:t>Yuri Sakihama</w:t>
      </w:r>
      <w:r w:rsidRPr="00294E54">
        <w:rPr>
          <w:rFonts w:ascii="Times New Roman" w:hAnsi="Times New Roman" w:cs="Times New Roman"/>
          <w:vertAlign w:val="superscript"/>
        </w:rPr>
        <w:t>1</w:t>
      </w:r>
      <w:r w:rsidRPr="002B6D76">
        <w:rPr>
          <w:rFonts w:ascii="Times New Roman" w:hAnsi="Times New Roman" w:cs="Times New Roman"/>
        </w:rPr>
        <w:t>, Ryota Hidese</w:t>
      </w:r>
      <w:r w:rsidRPr="00294E54">
        <w:rPr>
          <w:rFonts w:ascii="Times New Roman" w:hAnsi="Times New Roman" w:cs="Times New Roman"/>
          <w:vertAlign w:val="superscript"/>
        </w:rPr>
        <w:t>1</w:t>
      </w:r>
      <w:r w:rsidRPr="002B6D76">
        <w:rPr>
          <w:rFonts w:ascii="Times New Roman" w:hAnsi="Times New Roman" w:cs="Times New Roman"/>
        </w:rPr>
        <w:t xml:space="preserve">, </w:t>
      </w:r>
      <w:proofErr w:type="spellStart"/>
      <w:r w:rsidRPr="002B6D76">
        <w:rPr>
          <w:rFonts w:ascii="Times New Roman" w:hAnsi="Times New Roman" w:cs="Times New Roman"/>
        </w:rPr>
        <w:t>Tomohisa</w:t>
      </w:r>
      <w:proofErr w:type="spellEnd"/>
      <w:r w:rsidRPr="002B6D76">
        <w:rPr>
          <w:rFonts w:ascii="Times New Roman" w:hAnsi="Times New Roman" w:cs="Times New Roman"/>
        </w:rPr>
        <w:t xml:space="preserve"> Ha</w:t>
      </w:r>
      <w:r>
        <w:rPr>
          <w:rFonts w:ascii="Times New Roman" w:hAnsi="Times New Roman" w:cs="Times New Roman"/>
        </w:rPr>
        <w:t>sunuma</w:t>
      </w:r>
      <w:r w:rsidRPr="00294E54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*, Akihiko Kondo</w:t>
      </w:r>
      <w:r w:rsidRPr="00294E54">
        <w:rPr>
          <w:rFonts w:ascii="Times New Roman" w:hAnsi="Times New Roman" w:cs="Times New Roman"/>
          <w:vertAlign w:val="superscript"/>
        </w:rPr>
        <w:t>1</w:t>
      </w:r>
      <w:proofErr w:type="gramStart"/>
      <w:r w:rsidRPr="00294E54">
        <w:rPr>
          <w:rFonts w:ascii="Times New Roman" w:hAnsi="Times New Roman" w:cs="Times New Roman"/>
          <w:vertAlign w:val="superscript"/>
        </w:rPr>
        <w:t>,2</w:t>
      </w:r>
      <w:proofErr w:type="gramEnd"/>
      <w:r>
        <w:rPr>
          <w:rFonts w:ascii="Times New Roman" w:hAnsi="Times New Roman" w:cs="Times New Roman"/>
        </w:rPr>
        <w:t>*</w:t>
      </w:r>
    </w:p>
    <w:p w14:paraId="4BBE1857" w14:textId="74F37998" w:rsidR="002B6D76" w:rsidRDefault="002B6D76" w:rsidP="0089591C">
      <w:pPr>
        <w:rPr>
          <w:rFonts w:ascii="Times New Roman" w:hAnsi="Times New Roman" w:cs="Times New Roman"/>
        </w:rPr>
      </w:pPr>
      <w:r w:rsidRPr="00294E54">
        <w:rPr>
          <w:rFonts w:ascii="Times New Roman" w:hAnsi="Times New Roman" w:cs="Times New Roman"/>
          <w:vertAlign w:val="superscript"/>
        </w:rPr>
        <w:t>1</w:t>
      </w:r>
      <w:r w:rsidRPr="002B6D76">
        <w:rPr>
          <w:rFonts w:ascii="Times New Roman" w:hAnsi="Times New Roman" w:cs="Times New Roman"/>
        </w:rPr>
        <w:t xml:space="preserve">Graduate School of Innovation, Science and Technology, Kobe University, 1-1 </w:t>
      </w:r>
      <w:proofErr w:type="spellStart"/>
      <w:r w:rsidRPr="002B6D76">
        <w:rPr>
          <w:rFonts w:ascii="Times New Roman" w:hAnsi="Times New Roman" w:cs="Times New Roman"/>
        </w:rPr>
        <w:t>Rokkodai</w:t>
      </w:r>
      <w:proofErr w:type="spellEnd"/>
      <w:r w:rsidRPr="002B6D76">
        <w:rPr>
          <w:rFonts w:ascii="Times New Roman" w:hAnsi="Times New Roman" w:cs="Times New Roman"/>
        </w:rPr>
        <w:t xml:space="preserve">, Nada, Kobe 657-8501, Japan. </w:t>
      </w:r>
      <w:r w:rsidRPr="00294E54">
        <w:rPr>
          <w:rFonts w:ascii="Times New Roman" w:hAnsi="Times New Roman" w:cs="Times New Roman"/>
          <w:vertAlign w:val="superscript"/>
        </w:rPr>
        <w:t>2</w:t>
      </w:r>
      <w:r w:rsidRPr="002B6D76">
        <w:rPr>
          <w:rFonts w:ascii="Times New Roman" w:hAnsi="Times New Roman" w:cs="Times New Roman"/>
        </w:rPr>
        <w:t xml:space="preserve">RIKEN Center for Sustainable </w:t>
      </w:r>
      <w:bookmarkStart w:id="0" w:name="_GoBack"/>
      <w:r w:rsidRPr="002B6D76">
        <w:rPr>
          <w:rFonts w:ascii="Times New Roman" w:hAnsi="Times New Roman" w:cs="Times New Roman"/>
        </w:rPr>
        <w:t xml:space="preserve">Resource Science, 1-7-22 </w:t>
      </w:r>
      <w:proofErr w:type="spellStart"/>
      <w:r w:rsidRPr="002B6D76">
        <w:rPr>
          <w:rFonts w:ascii="Times New Roman" w:hAnsi="Times New Roman" w:cs="Times New Roman"/>
        </w:rPr>
        <w:t>Suehiro</w:t>
      </w:r>
      <w:proofErr w:type="spellEnd"/>
      <w:r w:rsidRPr="002B6D76">
        <w:rPr>
          <w:rFonts w:ascii="Times New Roman" w:hAnsi="Times New Roman" w:cs="Times New Roman"/>
        </w:rPr>
        <w:t xml:space="preserve">, Tsurumi, Yokohama, Kanagawa 230-0045, Japan. </w:t>
      </w:r>
    </w:p>
    <w:bookmarkEnd w:id="0"/>
    <w:p w14:paraId="3B8CC51D" w14:textId="036DBC1E" w:rsidR="00294E54" w:rsidRDefault="00D0351A" w:rsidP="0089591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proofErr w:type="spellStart"/>
      <w:r w:rsidR="00FA6B90">
        <w:rPr>
          <w:rFonts w:ascii="Times New Roman" w:hAnsi="Times New Roman" w:cs="Times New Roman"/>
        </w:rPr>
        <w:t>Tomohisa</w:t>
      </w:r>
      <w:proofErr w:type="spellEnd"/>
      <w:r w:rsidR="00FA6B90">
        <w:rPr>
          <w:rFonts w:ascii="Times New Roman" w:hAnsi="Times New Roman" w:cs="Times New Roman"/>
        </w:rPr>
        <w:t xml:space="preserve"> </w:t>
      </w:r>
      <w:proofErr w:type="spellStart"/>
      <w:r w:rsidR="00FA6B90">
        <w:rPr>
          <w:rFonts w:ascii="Times New Roman" w:hAnsi="Times New Roman" w:cs="Times New Roman"/>
        </w:rPr>
        <w:t>Hasunuma</w:t>
      </w:r>
      <w:proofErr w:type="spellEnd"/>
      <w:r w:rsidR="00FA6B90">
        <w:rPr>
          <w:rFonts w:ascii="Times New Roman" w:hAnsi="Times New Roman" w:cs="Times New Roman"/>
        </w:rPr>
        <w:t xml:space="preserve">, </w:t>
      </w:r>
      <w:r w:rsidR="00EA370F" w:rsidRPr="002104E4">
        <w:rPr>
          <w:rFonts w:ascii="Times New Roman" w:hAnsi="Times New Roman" w:cs="Times New Roman"/>
          <w:iCs/>
        </w:rPr>
        <w:t>hasunuma@port.kobe-u.ac.jp</w:t>
      </w:r>
    </w:p>
    <w:p w14:paraId="13344D57" w14:textId="77777777" w:rsidR="001B6CF6" w:rsidRDefault="001B6CF6" w:rsidP="0089591C">
      <w:pPr>
        <w:rPr>
          <w:rFonts w:ascii="Times New Roman" w:hAnsi="Times New Roman" w:cs="Times New Roman"/>
        </w:rPr>
      </w:pPr>
    </w:p>
    <w:p w14:paraId="4AA8858E" w14:textId="62394FFA" w:rsidR="0089591C" w:rsidRPr="0089591C" w:rsidRDefault="002B6D76" w:rsidP="0089591C">
      <w:pPr>
        <w:rPr>
          <w:rFonts w:ascii="Times New Roman" w:hAnsi="Times New Roman" w:cs="Times New Roman"/>
        </w:rPr>
      </w:pPr>
      <w:proofErr w:type="gramStart"/>
      <w:r w:rsidRPr="0089591C">
        <w:rPr>
          <w:rFonts w:ascii="Times New Roman" w:hAnsi="Times New Roman" w:cs="Times New Roman"/>
        </w:rPr>
        <w:t>Supplemental Table 1.</w:t>
      </w:r>
      <w:proofErr w:type="gramEnd"/>
      <w:r w:rsidRPr="0089591C">
        <w:rPr>
          <w:rFonts w:ascii="Times New Roman" w:hAnsi="Times New Roman" w:cs="Times New Roman"/>
        </w:rPr>
        <w:t xml:space="preserve"> Primers used in this study.</w:t>
      </w:r>
    </w:p>
    <w:tbl>
      <w:tblPr>
        <w:tblpPr w:leftFromText="142" w:rightFromText="142" w:vertAnchor="page" w:horzAnchor="page" w:tblpX="1801" w:tblpY="4990"/>
        <w:tblW w:w="1303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59"/>
        <w:gridCol w:w="2179"/>
        <w:gridCol w:w="3379"/>
        <w:gridCol w:w="218"/>
        <w:gridCol w:w="2419"/>
        <w:gridCol w:w="3379"/>
      </w:tblGrid>
      <w:tr w:rsidR="0089591C" w:rsidRPr="00A33D08" w14:paraId="7BB3CC4D" w14:textId="77777777" w:rsidTr="002B6D76">
        <w:trPr>
          <w:trHeight w:val="300"/>
        </w:trPr>
        <w:tc>
          <w:tcPr>
            <w:tcW w:w="145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7606" w14:textId="77777777" w:rsidR="0089591C" w:rsidRPr="00A33D08" w:rsidRDefault="00146D85" w:rsidP="002B6D76">
            <w:pPr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Gene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8B10" w14:textId="77777777" w:rsidR="0089591C" w:rsidRPr="00146D85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</w:pPr>
            <w:r w:rsidRPr="00146D85"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  <w:t xml:space="preserve">K. marxianus </w:t>
            </w:r>
          </w:p>
        </w:tc>
        <w:tc>
          <w:tcPr>
            <w:tcW w:w="3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7B835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A977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</w:p>
        </w:tc>
        <w:tc>
          <w:tcPr>
            <w:tcW w:w="2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BF666" w14:textId="77777777" w:rsidR="0089591C" w:rsidRPr="00146D85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</w:pPr>
            <w:r w:rsidRPr="00146D85"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  <w:t>S. cerevisiae</w:t>
            </w:r>
          </w:p>
        </w:tc>
        <w:tc>
          <w:tcPr>
            <w:tcW w:w="3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87B6C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</w:p>
        </w:tc>
      </w:tr>
      <w:tr w:rsidR="0089591C" w:rsidRPr="00A33D08" w14:paraId="34848534" w14:textId="77777777" w:rsidTr="002B6D76">
        <w:trPr>
          <w:trHeight w:val="315"/>
        </w:trPr>
        <w:tc>
          <w:tcPr>
            <w:tcW w:w="1459" w:type="dxa"/>
            <w:vMerge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19FA8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6C946" w14:textId="7C4B8668" w:rsidR="0089591C" w:rsidRPr="00A33D08" w:rsidRDefault="003F6172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P</w:t>
            </w:r>
            <w:r w:rsidR="0089591C"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rimer</w:t>
            </w:r>
            <w:r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s</w:t>
            </w:r>
            <w:r w:rsidR="0089591C"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 xml:space="preserve"> </w:t>
            </w:r>
          </w:p>
        </w:tc>
        <w:tc>
          <w:tcPr>
            <w:tcW w:w="337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442B8" w14:textId="7087510F" w:rsidR="0089591C" w:rsidRPr="00A33D08" w:rsidRDefault="003F6172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S</w:t>
            </w:r>
            <w:r w:rsidR="0089591C"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equence</w:t>
            </w:r>
          </w:p>
        </w:tc>
        <w:tc>
          <w:tcPr>
            <w:tcW w:w="2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060D7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</w:p>
        </w:tc>
        <w:tc>
          <w:tcPr>
            <w:tcW w:w="241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FE356" w14:textId="529D6C2B" w:rsidR="0089591C" w:rsidRPr="00A33D08" w:rsidRDefault="003F6172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P</w:t>
            </w:r>
            <w:r w:rsidR="0089591C"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rimer</w:t>
            </w:r>
            <w:r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s</w:t>
            </w:r>
            <w:r w:rsidR="0089591C"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 xml:space="preserve"> </w:t>
            </w:r>
          </w:p>
        </w:tc>
        <w:tc>
          <w:tcPr>
            <w:tcW w:w="337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11BCE" w14:textId="07543C0F" w:rsidR="0089591C" w:rsidRPr="00A33D08" w:rsidRDefault="003F6172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S</w:t>
            </w:r>
            <w:r w:rsidR="0089591C"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equence</w:t>
            </w:r>
          </w:p>
        </w:tc>
      </w:tr>
      <w:tr w:rsidR="0089591C" w:rsidRPr="00A33D08" w14:paraId="6D2B4701" w14:textId="77777777" w:rsidTr="002B6D76">
        <w:trPr>
          <w:trHeight w:val="315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6EDC9" w14:textId="77777777" w:rsidR="0089591C" w:rsidRPr="00146D85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</w:pPr>
            <w:r w:rsidRPr="00146D85"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  <w:t>HXT3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D2650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RT-PCR_hxt3_F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B349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TGTCTTTTGCCTGGGCCATT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EAC2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FC41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Sc.RT-PCR_HXT3_F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5131D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ATTCGAATGCTGACCTGCCT</w:t>
            </w:r>
          </w:p>
        </w:tc>
      </w:tr>
      <w:tr w:rsidR="0089591C" w:rsidRPr="00A33D08" w14:paraId="426F7FF1" w14:textId="77777777" w:rsidTr="002B6D76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FDACA" w14:textId="77777777" w:rsidR="0089591C" w:rsidRPr="00146D85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40BE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RT-PCR_hxt3_R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565D4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ATCATCGGTTGCGACCTTGT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067B0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841B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Sc.RT-PCR_HXT3_R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F059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AACCGAAAACGAAACCACCG</w:t>
            </w:r>
          </w:p>
        </w:tc>
      </w:tr>
      <w:tr w:rsidR="0089591C" w:rsidRPr="00A33D08" w14:paraId="0DFD764E" w14:textId="77777777" w:rsidTr="002B6D76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12D2" w14:textId="77777777" w:rsidR="0089591C" w:rsidRPr="00146D85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</w:pPr>
            <w:r w:rsidRPr="00146D85"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  <w:t>HXK2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ED0F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RT-PCR_hxk2_F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5526E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CCCAGCCTCCCAAAACAAGA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3B12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1E26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Sc.RT-PCR_HXK2_F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4DE8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TTGCGTTTGGCCTTGATGGA</w:t>
            </w:r>
          </w:p>
        </w:tc>
      </w:tr>
      <w:tr w:rsidR="0089591C" w:rsidRPr="00A33D08" w14:paraId="5B0E47A1" w14:textId="77777777" w:rsidTr="002B6D76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04A94" w14:textId="77777777" w:rsidR="0089591C" w:rsidRPr="00146D85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9EB1B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RT-PCR_hxk2_R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2E66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GTGGCCTTCGACACCTTCAA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AC64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27AF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Sc.RT-PCR_HXK2_R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369F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TCCTCGATTCTGGCTGGGTA</w:t>
            </w:r>
          </w:p>
        </w:tc>
      </w:tr>
      <w:tr w:rsidR="0089591C" w:rsidRPr="00A33D08" w14:paraId="2B7E6A52" w14:textId="77777777" w:rsidTr="002B6D76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CB79" w14:textId="77777777" w:rsidR="0089591C" w:rsidRPr="00146D85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</w:pPr>
            <w:r w:rsidRPr="00146D85"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  <w:t>PGI1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AE94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RT-PCR_pgi1_F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66ADD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CCCTTGAACATGGCGTCTCT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E66F2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1068" w14:textId="69DC0938" w:rsidR="0089591C" w:rsidRPr="00A33D08" w:rsidRDefault="004661C3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Sc.RT-PCR_pgi</w:t>
            </w:r>
            <w:r w:rsidR="0089591C"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1_F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22BFE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TTGACTCCCACAGTGATGGC</w:t>
            </w:r>
          </w:p>
        </w:tc>
      </w:tr>
      <w:tr w:rsidR="0089591C" w:rsidRPr="00A33D08" w14:paraId="28F6C064" w14:textId="77777777" w:rsidTr="002B6D76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845D" w14:textId="77777777" w:rsidR="0089591C" w:rsidRPr="00146D85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9C95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RT-PCR_pgi1_R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6CDD5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TAAGGACAGCTCTCGTTTCG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325B7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C64E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Sc.RT-PCR_pgi1_R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67C98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TGAAATGCCACCGGGTAGAC</w:t>
            </w:r>
          </w:p>
        </w:tc>
      </w:tr>
      <w:tr w:rsidR="0089591C" w:rsidRPr="00A33D08" w14:paraId="4181DABC" w14:textId="77777777" w:rsidTr="002B6D76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88D5" w14:textId="77777777" w:rsidR="0089591C" w:rsidRPr="00146D85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</w:pPr>
            <w:r w:rsidRPr="00146D85"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  <w:t>PFK1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1851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RT-PCR_pfk1_F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9318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GTACCACCTTCGCATGACCA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FE5A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37545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Sc.RT-PCR_PFK1_F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C935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CATCGAAGACAACCAAGCTGC</w:t>
            </w:r>
          </w:p>
        </w:tc>
      </w:tr>
      <w:tr w:rsidR="0089591C" w:rsidRPr="00A33D08" w14:paraId="72382DCE" w14:textId="77777777" w:rsidTr="002B6D76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2807" w14:textId="77777777" w:rsidR="0089591C" w:rsidRPr="00146D85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6432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RT-PCR_pfk1_R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588DE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GCCATTTTCAAGGGCTGCAA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050B1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6651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Sc.RT-PCR_PFK1_R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DEFC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GCCAGTGAATGACCTTTGGC</w:t>
            </w:r>
          </w:p>
        </w:tc>
      </w:tr>
      <w:tr w:rsidR="0089591C" w:rsidRPr="00A33D08" w14:paraId="2430E8A3" w14:textId="77777777" w:rsidTr="002B6D76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23E1" w14:textId="77777777" w:rsidR="0089591C" w:rsidRPr="00146D85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</w:pPr>
            <w:r w:rsidRPr="00146D85"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  <w:t>FBP1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6C3F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RT-PCR_fbp1-2_F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069F3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TTGCGTTCAAGTTCATATCACAGAC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90E7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D10C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Sc.RT-PCR_FBP1_F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9F1E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TCCTAACTTAAGAATTCCGCCTCAA</w:t>
            </w:r>
          </w:p>
        </w:tc>
      </w:tr>
      <w:tr w:rsidR="0089591C" w:rsidRPr="00A33D08" w14:paraId="2544195B" w14:textId="77777777" w:rsidTr="002B6D76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98B89" w14:textId="77777777" w:rsidR="0089591C" w:rsidRPr="00146D85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AC3D7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RT-PCR_fbp1-2_R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C401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CGCATTAATGAATATCTCGTCACCC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3D58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30C8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Sc.RT-PCR_FBP1_R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1645D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TTATAGTCTCGTTCCAGTAGAGGGT</w:t>
            </w:r>
          </w:p>
        </w:tc>
      </w:tr>
      <w:tr w:rsidR="0089591C" w:rsidRPr="00A33D08" w14:paraId="03BD2E92" w14:textId="77777777" w:rsidTr="002B6D76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7C2B" w14:textId="77777777" w:rsidR="0089591C" w:rsidRPr="00146D85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</w:pPr>
            <w:r w:rsidRPr="00146D85"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  <w:t>FBA1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15BBC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RT-PCR_fba1_F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8F42A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GGGCCAATGGTTGGAAATGG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EA49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FC9E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Sc.RT-PCR_FBA1_F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E3E3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AACCTCTAACGGTGGTGCTG</w:t>
            </w:r>
          </w:p>
        </w:tc>
      </w:tr>
      <w:tr w:rsidR="0089591C" w:rsidRPr="00A33D08" w14:paraId="24230590" w14:textId="77777777" w:rsidTr="002B6D76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45DF" w14:textId="77777777" w:rsidR="0089591C" w:rsidRPr="00146D85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43A6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RT-PCR_fba1_R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DD4C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GGCCTTGTAAACACCGTGGA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639C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1795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Sc.RT-PCR_FBA1_R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AD02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ATCTGATGTAGTGGGCAGCG</w:t>
            </w:r>
          </w:p>
        </w:tc>
      </w:tr>
      <w:tr w:rsidR="0089591C" w:rsidRPr="00A33D08" w14:paraId="1AB3C485" w14:textId="77777777" w:rsidTr="002B6D76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2500" w14:textId="77777777" w:rsidR="0089591C" w:rsidRPr="00146D85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</w:pPr>
            <w:r w:rsidRPr="00146D85"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  <w:lastRenderedPageBreak/>
              <w:t>TDH1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D59FB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RT-PCR_TDH1_F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91BA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AGAGCCTTCACCAAAGGAGC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7878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5CA7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Sc.RT-PCR_TDH1_F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29F6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GTCCATCCCACAAGGACTGG</w:t>
            </w:r>
          </w:p>
        </w:tc>
      </w:tr>
      <w:tr w:rsidR="0089591C" w:rsidRPr="00A33D08" w14:paraId="4966818A" w14:textId="77777777" w:rsidTr="002B6D76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E96C" w14:textId="77777777" w:rsidR="0089591C" w:rsidRPr="00146D85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BC89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RT-PCR_TDH1_R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A79D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CCATCCAAGACTGCCCCAAT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115B1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9F11B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Sc.RT-PCR_TDH1_R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6F6E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CGACGGTTGGGACTCTGAAA</w:t>
            </w:r>
          </w:p>
        </w:tc>
      </w:tr>
      <w:tr w:rsidR="0089591C" w:rsidRPr="00A33D08" w14:paraId="1D10FDFC" w14:textId="77777777" w:rsidTr="002B6D76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55E8" w14:textId="77777777" w:rsidR="0089591C" w:rsidRPr="00146D85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</w:pPr>
            <w:r w:rsidRPr="00146D85"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  <w:t>TDH3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0B01F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RT-PCR_TDH3_F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856D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GTCGACGGCAATGTCAACAC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A3A8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B1DA7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Sc.RT-PCR_TDH3_F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5D4C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GTCCATCCCACAAGGACTGG</w:t>
            </w:r>
          </w:p>
        </w:tc>
      </w:tr>
      <w:tr w:rsidR="0089591C" w:rsidRPr="00A33D08" w14:paraId="5C74B14F" w14:textId="77777777" w:rsidTr="002B6D76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6A10" w14:textId="77777777" w:rsidR="0089591C" w:rsidRPr="00146D85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C686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RT-PCR_TDH3_R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CCEE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TGAAGCAGCACATGGAGCAA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C6E4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D931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Sc.RT-PCR_TDH3_R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07C5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CGACGGTTGGGACTCTGAAA</w:t>
            </w:r>
          </w:p>
        </w:tc>
      </w:tr>
      <w:tr w:rsidR="0089591C" w:rsidRPr="00A33D08" w14:paraId="3B9F156C" w14:textId="77777777" w:rsidTr="002B6D76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30C01" w14:textId="77777777" w:rsidR="0089591C" w:rsidRPr="00146D85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</w:pPr>
            <w:r w:rsidRPr="00146D85"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  <w:t>PGK1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3B4E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RT-PCR_pgk1_F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2156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GGTCCAGAGACCAGAAAGGC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BFC7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FF7A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Sc.RT-PCR_PGK1_F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D980D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GCTGCTTTGCCAACCATCAA</w:t>
            </w:r>
          </w:p>
        </w:tc>
      </w:tr>
      <w:tr w:rsidR="0089591C" w:rsidRPr="00A33D08" w14:paraId="212DD8CA" w14:textId="77777777" w:rsidTr="002B6D76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9CE2" w14:textId="77777777" w:rsidR="0089591C" w:rsidRPr="00146D85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08356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RT-PCR_pgk1_R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B5009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GACGGCGTCCAATGAGTGTA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4248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BC45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Sc.RT-PCR_PGK1_R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5D22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GGCTTCAACTTCTGGACCGA</w:t>
            </w:r>
          </w:p>
        </w:tc>
      </w:tr>
      <w:tr w:rsidR="0089591C" w:rsidRPr="00A33D08" w14:paraId="78E1B71D" w14:textId="77777777" w:rsidTr="002B6D76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28589" w14:textId="77777777" w:rsidR="0089591C" w:rsidRPr="00146D85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</w:pPr>
            <w:r w:rsidRPr="00146D85"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  <w:t>Eno1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D5E6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RT-PCR_Eno1_F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BF95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TGGTTCGGTCTTAGCCTTGG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587AD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DBCD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Sc.RT-PCR_ENO1_F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2D4D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TCCAAGTGGTTGACTGGTCC</w:t>
            </w:r>
          </w:p>
        </w:tc>
      </w:tr>
      <w:tr w:rsidR="0089591C" w:rsidRPr="00A33D08" w14:paraId="5C247404" w14:textId="77777777" w:rsidTr="002B6D76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D311" w14:textId="77777777" w:rsidR="0089591C" w:rsidRPr="00146D85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ECA6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RT-PCR_Eno1_R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5BFE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ATCTTGGGTGTCTCTTTGGCT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40840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4529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Sc.RT-PCR_ENO1_R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FB6E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GTGAGACCAAGCTTCCCAGT</w:t>
            </w:r>
          </w:p>
        </w:tc>
      </w:tr>
      <w:tr w:rsidR="0089591C" w:rsidRPr="00A33D08" w14:paraId="4256BDB0" w14:textId="77777777" w:rsidTr="002B6D76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39B1C" w14:textId="77777777" w:rsidR="0089591C" w:rsidRPr="00146D85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</w:pPr>
            <w:r w:rsidRPr="00146D85"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  <w:t>CDC19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8353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RT-PCR_cdc19_F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CE42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ACCCTTAGCGGTTTCACCAG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A246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51A3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Sc.RT-PCR_CDC19_F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BDF3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TTGCTTTGGACACCAAGGGT</w:t>
            </w:r>
          </w:p>
        </w:tc>
      </w:tr>
      <w:tr w:rsidR="0089591C" w:rsidRPr="00A33D08" w14:paraId="3AB62B3A" w14:textId="77777777" w:rsidTr="002B6D76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DB70" w14:textId="77777777" w:rsidR="0089591C" w:rsidRPr="00146D85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21A4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RT-PCR_cdc19_R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7522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TAACTTGGCCGGTAAGCCAG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6A34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FFFE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Sc.RT-PCR_CDC19_R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8877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AGCGTACTTGTCATCGGTGG</w:t>
            </w:r>
          </w:p>
        </w:tc>
      </w:tr>
      <w:tr w:rsidR="0089591C" w:rsidRPr="00A33D08" w14:paraId="33B902F0" w14:textId="77777777" w:rsidTr="002B6D76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1C6B" w14:textId="77777777" w:rsidR="0089591C" w:rsidRPr="00146D85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</w:pPr>
            <w:r w:rsidRPr="00146D85"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  <w:t>PDC1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3898" w14:textId="1F0F6974" w:rsidR="0089591C" w:rsidRPr="00A33D08" w:rsidRDefault="004661C3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RT-PCR_p</w:t>
            </w:r>
            <w:r w:rsidR="0089591C"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dc1_F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805A6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AGCATCCATGACTGGCAACA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7064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AA49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Sc.RT-PCR_PDC1_F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72F6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TTCCAGACACGACGTCAAGG</w:t>
            </w:r>
          </w:p>
        </w:tc>
      </w:tr>
      <w:tr w:rsidR="0089591C" w:rsidRPr="00A33D08" w14:paraId="5C225CE5" w14:textId="77777777" w:rsidTr="002B6D76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2742C" w14:textId="77777777" w:rsidR="0089591C" w:rsidRPr="00146D85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A4A8" w14:textId="66A8F43B" w:rsidR="0089591C" w:rsidRPr="00A33D08" w:rsidRDefault="004661C3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RT-PCR_p</w:t>
            </w:r>
            <w:r w:rsidR="0089591C"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dc1_R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B7B8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GGACTACGAAGCCGTCAGAG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0DCE5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08DE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Sc.RT-PCR_PDC1_R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1805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CCGACGTAAACACCACCGTA</w:t>
            </w:r>
          </w:p>
        </w:tc>
      </w:tr>
      <w:tr w:rsidR="0089591C" w:rsidRPr="00A33D08" w14:paraId="37230ABA" w14:textId="77777777" w:rsidTr="002B6D76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2984E" w14:textId="77777777" w:rsidR="0089591C" w:rsidRPr="00146D85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</w:pPr>
            <w:r w:rsidRPr="00146D85"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  <w:t>ADH1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9BD61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RT-PCR_adh1_F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124D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GGTGACCTTGCCGGTATCAA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C234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2180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Sc.RT-PCR_ADH1_F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618D1" w14:textId="13CD30F5" w:rsidR="0089591C" w:rsidRPr="001E6BC6" w:rsidRDefault="005B7566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highlight w:val="yellow"/>
              </w:rPr>
            </w:pPr>
            <w:r w:rsidRPr="005B756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CAACTGTCCTCACGCTGACT</w:t>
            </w:r>
          </w:p>
        </w:tc>
      </w:tr>
      <w:tr w:rsidR="0089591C" w:rsidRPr="00A33D08" w14:paraId="5D0258A7" w14:textId="77777777" w:rsidTr="002B6D76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F64B3" w14:textId="77777777" w:rsidR="0089591C" w:rsidRPr="00146D85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70CC8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RT-PCR_adh1_R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21C2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AGAACCGTCGTGGGTGTAAC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5E5CB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D802D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Sc.RT-PCR_ADH1_R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199C" w14:textId="34495F5A" w:rsidR="0089591C" w:rsidRPr="001E6BC6" w:rsidRDefault="005B7566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highlight w:val="yellow"/>
              </w:rPr>
            </w:pPr>
            <w:r w:rsidRPr="005B756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ACCTTGAGGAATGTGAGCGG</w:t>
            </w:r>
          </w:p>
        </w:tc>
      </w:tr>
      <w:tr w:rsidR="0089591C" w:rsidRPr="00A33D08" w14:paraId="52DB0719" w14:textId="77777777" w:rsidTr="002B6D76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D67C" w14:textId="77777777" w:rsidR="0089591C" w:rsidRPr="00146D85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</w:pPr>
            <w:r w:rsidRPr="00146D85"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  <w:t>ADH2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42865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RT-PCR_adh2_F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59E6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GTTGGTTCTTACGTTGGTAACAGAG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90AB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B35E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Sc.RT-PCR_ADH2_F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0B07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AGAATACGCTACCGCTGACG</w:t>
            </w:r>
          </w:p>
        </w:tc>
      </w:tr>
      <w:tr w:rsidR="0089591C" w:rsidRPr="00A33D08" w14:paraId="0250F400" w14:textId="77777777" w:rsidTr="002B6D76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C3827" w14:textId="77777777" w:rsidR="0089591C" w:rsidRPr="00146D85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3037C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RT-PCR_adh2_R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ABA6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AATTCTACCAATGATTTGGCCCTTG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E5F6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4BBFF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Sc.RT-PCR_ADH2_R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D173B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CCTGCTCTCAAGTTGGCAGA</w:t>
            </w:r>
          </w:p>
        </w:tc>
      </w:tr>
      <w:tr w:rsidR="0089591C" w:rsidRPr="00A33D08" w14:paraId="4B00CE4F" w14:textId="77777777" w:rsidTr="002B6D76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5500" w14:textId="77777777" w:rsidR="0089591C" w:rsidRPr="00146D85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</w:pPr>
            <w:r w:rsidRPr="00146D85"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  <w:t>ADH3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2D942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RT-PCR_adh3_F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5BE46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GCTGTGCAAGCTGCAAGAAT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62A9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E880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Sc.RT-PCR_ADH3_F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E6120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AATCCACAGCTGCAATCCCT</w:t>
            </w:r>
          </w:p>
        </w:tc>
      </w:tr>
      <w:tr w:rsidR="0089591C" w:rsidRPr="00A33D08" w14:paraId="31EFA5BA" w14:textId="77777777" w:rsidTr="002B6D76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783B0" w14:textId="77777777" w:rsidR="0089591C" w:rsidRPr="00146D85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3F2B8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RT-PCR_adh3_R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5961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GCCAAGGAACCTAGACCACC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8C496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B358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Sc.RT-PCR_ADH3_R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EEC64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ATTTGGCTTAGGCTCGGGG</w:t>
            </w:r>
          </w:p>
        </w:tc>
      </w:tr>
      <w:tr w:rsidR="0089591C" w:rsidRPr="00A33D08" w14:paraId="60309CBB" w14:textId="77777777" w:rsidTr="002B6D76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8B8A" w14:textId="77777777" w:rsidR="0089591C" w:rsidRPr="00146D85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</w:pPr>
            <w:r w:rsidRPr="00146D85"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  <w:t>ADH4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70519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RT-PCR_adh4_F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735C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GAGATCGGTGACTACGCAGG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841C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A1166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Sc.RT-PCR_ADH4_F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26D5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GGTTTGCCACCTGCTTTGAC</w:t>
            </w:r>
          </w:p>
        </w:tc>
      </w:tr>
      <w:tr w:rsidR="0089591C" w:rsidRPr="00A33D08" w14:paraId="0C21523D" w14:textId="77777777" w:rsidTr="002B6D76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9AC97" w14:textId="77777777" w:rsidR="0089591C" w:rsidRPr="00146D85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03F5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RT-PCR_adh4_R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A572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GCGTCAGCAGTGGCATATTG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2DF48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C90F7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Sc.RT-PCR_ADH4_R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23C55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AAAGCACAGGCATCGGTGAT</w:t>
            </w:r>
          </w:p>
        </w:tc>
      </w:tr>
      <w:tr w:rsidR="0089591C" w:rsidRPr="00A33D08" w14:paraId="02989AFE" w14:textId="77777777" w:rsidTr="002B6D76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9AF7" w14:textId="77777777" w:rsidR="0089591C" w:rsidRPr="00146D85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</w:pPr>
            <w:r w:rsidRPr="00146D85"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  <w:t>ALD2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E765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RT-PCR_ALD2_F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6FCA9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TTATGGTGCCATCGCAGGTT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7B9AF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43B2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Sc.RT-PCR_ALD2_F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C455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TGATGACGCTCTGAAGCTGG</w:t>
            </w:r>
          </w:p>
        </w:tc>
      </w:tr>
      <w:tr w:rsidR="0089591C" w:rsidRPr="00A33D08" w14:paraId="37E894C4" w14:textId="77777777" w:rsidTr="002B6D76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B8E6" w14:textId="77777777" w:rsidR="0089591C" w:rsidRPr="00146D85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12FF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RT-PCR_ALD2_R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7709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CGGCAAAAATGACGCAAGGA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692A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4262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Sc.RT-PCR_ALD2_R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E6013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CCGCCAAAAGGAACGGTAAC</w:t>
            </w:r>
          </w:p>
        </w:tc>
      </w:tr>
      <w:tr w:rsidR="0089591C" w:rsidRPr="00A33D08" w14:paraId="6CF415EA" w14:textId="77777777" w:rsidTr="002B6D76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FF133" w14:textId="77777777" w:rsidR="0089591C" w:rsidRPr="00146D85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</w:pPr>
            <w:r w:rsidRPr="00146D85"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  <w:t>ACS1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351A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RT-PCR_acs1_F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FEC9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ACCATTGGTGAACCAGGCAT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544C8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6561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Sc.RT-PCR_ACS1_F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00F9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ATCCATGCACACCCGTTGAT</w:t>
            </w:r>
          </w:p>
        </w:tc>
      </w:tr>
      <w:tr w:rsidR="0089591C" w:rsidRPr="00A33D08" w14:paraId="4BCABBBD" w14:textId="77777777" w:rsidTr="002B6D76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99A75" w14:textId="77777777" w:rsidR="0089591C" w:rsidRPr="00146D85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5C70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RT-PCR_acs1_R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F7C0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CGGGCTCAGCTGTTGAATTG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4A08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E11C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Sc.RT-PCR_ACS1_R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BE9A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AGTGTGGCCTGTAATCCAGC</w:t>
            </w:r>
          </w:p>
        </w:tc>
      </w:tr>
      <w:tr w:rsidR="0089591C" w:rsidRPr="00A33D08" w14:paraId="7683FCE0" w14:textId="77777777" w:rsidTr="002B6D76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1186D" w14:textId="77777777" w:rsidR="0089591C" w:rsidRPr="00146D85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</w:pPr>
            <w:r w:rsidRPr="00146D85"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  <w:t>ACS2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F479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RT-PCR_acs2_F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AEDC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GTGGCGGTACCAAGAGTCAA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5ECCA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C412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Sc.RT-PCR_ACS2_F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3B358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CAGGGGTAGAGTTGACGACG</w:t>
            </w:r>
          </w:p>
        </w:tc>
      </w:tr>
      <w:tr w:rsidR="0089591C" w:rsidRPr="00A33D08" w14:paraId="52722BBB" w14:textId="77777777" w:rsidTr="002B6D76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0946" w14:textId="77777777" w:rsidR="0089591C" w:rsidRPr="00146D85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58B7C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RT-PCR_acs2_R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F1B4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CTCCACCGCAGGTTACTTGT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888B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8039A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Sc.RT-PCR_ACS2_R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F133F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AGCTTCCGAGACGTTTTCGT</w:t>
            </w:r>
          </w:p>
        </w:tc>
      </w:tr>
      <w:tr w:rsidR="0089591C" w:rsidRPr="00A33D08" w14:paraId="7E25E9F5" w14:textId="77777777" w:rsidTr="002B6D76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48898" w14:textId="77777777" w:rsidR="0089591C" w:rsidRPr="00146D85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</w:pPr>
            <w:r w:rsidRPr="00146D85"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  <w:t>PDA1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D2A9" w14:textId="5699F26E" w:rsidR="0089591C" w:rsidRPr="00A33D08" w:rsidRDefault="004661C3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RT-PCR_p</w:t>
            </w:r>
            <w:r w:rsidR="0089591C"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da1_F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7403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CTTGTACGCCCCAGGTTTCT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D7B88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8E9DE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Sc.RT-PCR_PDA1_F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0E535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TAAGAAGGCCCCTGAGGACA</w:t>
            </w:r>
          </w:p>
        </w:tc>
      </w:tr>
      <w:tr w:rsidR="0089591C" w:rsidRPr="00A33D08" w14:paraId="5B07CBFB" w14:textId="77777777" w:rsidTr="002B6D76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D55B1" w14:textId="77777777" w:rsidR="0089591C" w:rsidRPr="00146D85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1A2D" w14:textId="64A611B3" w:rsidR="0089591C" w:rsidRPr="00A33D08" w:rsidRDefault="004661C3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RT-PCR_p</w:t>
            </w:r>
            <w:r w:rsidR="0089591C"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da1_R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1700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GGAAGCACCATCACCGTACA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2EFE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B7DE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Sc.RT-PCR_PDA1_R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8137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TACAAGGCGTCACAAGCCAT</w:t>
            </w:r>
          </w:p>
        </w:tc>
      </w:tr>
      <w:tr w:rsidR="0089591C" w:rsidRPr="00A33D08" w14:paraId="6151C152" w14:textId="77777777" w:rsidTr="002B6D76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5471" w14:textId="77777777" w:rsidR="0089591C" w:rsidRPr="00146D85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</w:pPr>
            <w:r w:rsidRPr="00146D85"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  <w:t>LAT1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6159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RT-PCR_lat1_F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85531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GGTGACCGTTTGTTGCACTC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92C0B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B6390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Sc.RT-PCR_LAT1_F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3C52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 xml:space="preserve">TCACTGTTGCGGCTAAGAGG  </w:t>
            </w:r>
          </w:p>
        </w:tc>
      </w:tr>
      <w:tr w:rsidR="0089591C" w:rsidRPr="00A33D08" w14:paraId="0ADCB28B" w14:textId="77777777" w:rsidTr="002B6D76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25516" w14:textId="77777777" w:rsidR="0089591C" w:rsidRPr="00146D85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EEDA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RT-PCR_lat1_R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146F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TCTCTTAGCTGCAACGGCAA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CE3F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449E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Sc.RT-PCR_LAT1_R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334C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 xml:space="preserve">GGCACGCTTGACTAGTTCCT  </w:t>
            </w:r>
          </w:p>
        </w:tc>
      </w:tr>
      <w:tr w:rsidR="0089591C" w:rsidRPr="00A33D08" w14:paraId="6F895737" w14:textId="77777777" w:rsidTr="002B6D76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405C" w14:textId="77777777" w:rsidR="0089591C" w:rsidRPr="00146D85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</w:pPr>
            <w:r w:rsidRPr="00146D85"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  <w:t>PYC2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3D64D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RT-PCR_pyc2_F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0963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GGCACGCAACATCTTACGAC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1E465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D0D5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Sc.RT-PCR_PYC2_F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F428F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TTGTTATTCCAAGCTCAACAACTGG</w:t>
            </w:r>
          </w:p>
        </w:tc>
      </w:tr>
      <w:tr w:rsidR="0089591C" w:rsidRPr="00A33D08" w14:paraId="6DD3976F" w14:textId="77777777" w:rsidTr="002B6D76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CF12" w14:textId="77777777" w:rsidR="0089591C" w:rsidRPr="00146D85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BA334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RT-PCR_pyc2_R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0EE8B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TCGCTGGTTCGGTCATTTCA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FD39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E4C6C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Sc.RT-PCR_PYC2_R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A778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TGAATTGAGCTAAATCACCGACAAC</w:t>
            </w:r>
          </w:p>
        </w:tc>
      </w:tr>
      <w:tr w:rsidR="0089591C" w:rsidRPr="00A33D08" w14:paraId="6BA4598D" w14:textId="77777777" w:rsidTr="002B6D76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6C4A" w14:textId="77777777" w:rsidR="0089591C" w:rsidRPr="00146D85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</w:pPr>
            <w:r w:rsidRPr="00146D85"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  <w:t>CIT3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85388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RT-PCR_cit3_F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83E3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CCTGCTCTGGAGTAGGAGGT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827D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EC3F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Sc.RT-PCR_CIT3_F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0A07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GCATGGGTTAGCAGCACAAG</w:t>
            </w:r>
          </w:p>
        </w:tc>
      </w:tr>
      <w:tr w:rsidR="0089591C" w:rsidRPr="00A33D08" w14:paraId="4CED1B4D" w14:textId="77777777" w:rsidTr="002B6D76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5A1B" w14:textId="77777777" w:rsidR="0089591C" w:rsidRPr="00146D85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763B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RT-PCR_cit3_R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86A7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CTTTGGATCCTGCCGAAGGT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B0F9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277C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Sc.RT-PCR_CIT3_R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9085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ATCGAGGATCCGGTTTACGC</w:t>
            </w:r>
          </w:p>
        </w:tc>
      </w:tr>
      <w:tr w:rsidR="0089591C" w:rsidRPr="00A33D08" w14:paraId="2069DF76" w14:textId="77777777" w:rsidTr="002B6D76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42C6" w14:textId="77777777" w:rsidR="0089591C" w:rsidRPr="00146D85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</w:pPr>
            <w:r w:rsidRPr="00146D85"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  <w:t>ACO1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6BB1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RT-PCR_aco1_F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B1CE5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CGCTTTCGCTATTGCTGGTG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74DA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AC1C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Sc.RT-PCR_ACO1_F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6AA3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GCAGAATGTGGAAACGCTGG</w:t>
            </w:r>
          </w:p>
        </w:tc>
      </w:tr>
      <w:tr w:rsidR="0089591C" w:rsidRPr="00A33D08" w14:paraId="116DC614" w14:textId="77777777" w:rsidTr="002B6D76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693E" w14:textId="77777777" w:rsidR="0089591C" w:rsidRPr="00146D85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82BEA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RT-PCR_aco1_R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99949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AAGAACGGTCCTTTGGTGGG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40F0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A1299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Sc.RT-PCR_ACO1_R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6880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CAGGCAACACGATCTGGTCT</w:t>
            </w:r>
          </w:p>
        </w:tc>
      </w:tr>
      <w:tr w:rsidR="0089591C" w:rsidRPr="00A33D08" w14:paraId="76E666DB" w14:textId="77777777" w:rsidTr="002B6D76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9CFF" w14:textId="77777777" w:rsidR="0089591C" w:rsidRPr="00146D85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</w:pPr>
            <w:r w:rsidRPr="00146D85"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  <w:t>IDH1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B12A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RT-PCR_idh1_F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5984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TTCTGCCTTGATCGGTGGTC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B252C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EB85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Sc.RT-PCR_IDH1_F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FB52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AGGCCTGGAACATGAATCCG</w:t>
            </w:r>
          </w:p>
        </w:tc>
      </w:tr>
      <w:tr w:rsidR="0089591C" w:rsidRPr="00A33D08" w14:paraId="5482FA5D" w14:textId="77777777" w:rsidTr="002B6D76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D93F" w14:textId="77777777" w:rsidR="0089591C" w:rsidRPr="00146D85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EF8C3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RT-PCR_idh1_R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377E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CTTGGAGATTCTGTCGGCGT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BEA2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08DE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Sc.RT-PCR_IDH1_R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E1972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TCTTGGCGAAGTCAAAGGCA</w:t>
            </w:r>
          </w:p>
        </w:tc>
      </w:tr>
      <w:tr w:rsidR="0089591C" w:rsidRPr="00A33D08" w14:paraId="7279B3FC" w14:textId="77777777" w:rsidTr="002B6D76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945B" w14:textId="77777777" w:rsidR="0089591C" w:rsidRPr="00146D85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</w:pPr>
            <w:r w:rsidRPr="00146D85"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  <w:t>KGD1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4758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RT-PCR_kgd1_F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BE1B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GGGTTCCGTTACCCCAGAAG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1E20F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2F2A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Sc.RT-PCR_KGD1_F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056AA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TCGTGGGCATACACAGAACC</w:t>
            </w:r>
          </w:p>
        </w:tc>
      </w:tr>
      <w:tr w:rsidR="0089591C" w:rsidRPr="00A33D08" w14:paraId="51488EC4" w14:textId="77777777" w:rsidTr="002B6D76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D10B" w14:textId="77777777" w:rsidR="0089591C" w:rsidRPr="00146D85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26EA2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RT-PCR_kgd1_R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B1C4E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TACCCAAGACGACAGGGTCT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9EC46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10B8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Sc.RT-PCR_KGD1_R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5422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AAAGGCATCTTCTTCGGCCA</w:t>
            </w:r>
          </w:p>
        </w:tc>
      </w:tr>
      <w:tr w:rsidR="0089591C" w:rsidRPr="00A33D08" w14:paraId="7A054D5B" w14:textId="77777777" w:rsidTr="002B6D76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DD20" w14:textId="77777777" w:rsidR="0089591C" w:rsidRPr="00146D85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</w:pPr>
            <w:r w:rsidRPr="00146D85"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  <w:t>LSC2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5125C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RT-PCR_lsc2_F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FEF4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GACCATTGAGACCGCCTTCA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C4F0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ED0C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Sc.RT-PCR_LSC2_F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D899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GTCAATGGTGCTGGTTTGGC</w:t>
            </w:r>
          </w:p>
        </w:tc>
      </w:tr>
      <w:tr w:rsidR="0089591C" w:rsidRPr="00A33D08" w14:paraId="065458F7" w14:textId="77777777" w:rsidTr="002B6D76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8BDA" w14:textId="77777777" w:rsidR="0089591C" w:rsidRPr="00146D85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0456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RT-PCR_lsc2_R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A1E6D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CCTTGCGCAACAAAGTCACA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E0480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9896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Sc.RT-PCR_LSC2_R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9685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TTTGATGGTCTCAGGGGTGG</w:t>
            </w:r>
          </w:p>
        </w:tc>
      </w:tr>
      <w:tr w:rsidR="0089591C" w:rsidRPr="00A33D08" w14:paraId="74DED262" w14:textId="77777777" w:rsidTr="002B6D76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5BDBD" w14:textId="77777777" w:rsidR="0089591C" w:rsidRPr="00146D85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</w:pPr>
            <w:r w:rsidRPr="00146D85"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  <w:t>SDH2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FCD6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RT-PCR_sdh2_F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7D47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TGAGGCCTCGGGTATCAGAA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ED6F9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9E18D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Sc.RT-PCR_SDH2_F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C8EC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CCAGACGAGCCAAGTGCTAA</w:t>
            </w:r>
          </w:p>
        </w:tc>
      </w:tr>
      <w:tr w:rsidR="0089591C" w:rsidRPr="00A33D08" w14:paraId="20F50311" w14:textId="77777777" w:rsidTr="002B6D76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F2D6" w14:textId="77777777" w:rsidR="0089591C" w:rsidRPr="00146D85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5D1B0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RT-PCR_sdh2_R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A0D87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GCAATGGCTCTACCTGGGTT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5BD8D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59078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Sc.RT-PCR_SDH2_R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41D4D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CTAGCGTGTTTCTACCGCCA</w:t>
            </w:r>
          </w:p>
        </w:tc>
      </w:tr>
      <w:tr w:rsidR="0089591C" w:rsidRPr="00A33D08" w14:paraId="7D8D175D" w14:textId="77777777" w:rsidTr="002B6D76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72D2" w14:textId="77777777" w:rsidR="0089591C" w:rsidRPr="00146D85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</w:pPr>
            <w:r w:rsidRPr="00146D85"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  <w:t>FUM1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E5B7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RT-PCR_fum1_F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6809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GTGTTGGAACTCGTCGGACT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F0D8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648F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Sc.RT-PCR_FUM1_F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B6D5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ATGCCACGCCTTTGACACTA</w:t>
            </w:r>
          </w:p>
        </w:tc>
      </w:tr>
      <w:tr w:rsidR="0089591C" w:rsidRPr="00A33D08" w14:paraId="0AB63E8B" w14:textId="77777777" w:rsidTr="002B6D76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65315" w14:textId="77777777" w:rsidR="0089591C" w:rsidRPr="00146D85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0FB0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RT-PCR_fum1_R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C295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TTGGTGGTGAGTTGGGATCG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9A56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7E4E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Sc.RT-PCR_FUM1_R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3E7F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TGTACCAACGGCAGTACCAC</w:t>
            </w:r>
          </w:p>
        </w:tc>
      </w:tr>
      <w:tr w:rsidR="0089591C" w:rsidRPr="00A33D08" w14:paraId="611F4E60" w14:textId="77777777" w:rsidTr="002B6D76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1B04" w14:textId="77777777" w:rsidR="0089591C" w:rsidRPr="00146D85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</w:pPr>
            <w:r w:rsidRPr="00146D85"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  <w:lastRenderedPageBreak/>
              <w:t>MDH1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B1B9F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RT-PCR_mdh1_F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6FAA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GTACCGACCCAACCACTGAG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BBF4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64866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Sc.RT-PCR_MDH1_F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32D7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GGTGTTGCCACCGATTTGTC</w:t>
            </w:r>
          </w:p>
        </w:tc>
      </w:tr>
      <w:tr w:rsidR="0089591C" w:rsidRPr="00A33D08" w14:paraId="51100858" w14:textId="77777777" w:rsidTr="002B6D76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EA4C7" w14:textId="77777777" w:rsidR="0089591C" w:rsidRPr="00146D85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08FD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RT-PCR_mdh1_R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98936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GTCCAATTCCTCGCCCTTGA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920C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7706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Sc.RT-PCR_MDH1_R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F28E0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ATACCAGGCTTTCTGGGCAC</w:t>
            </w:r>
          </w:p>
        </w:tc>
      </w:tr>
      <w:tr w:rsidR="0089591C" w:rsidRPr="00A33D08" w14:paraId="0CB26D9B" w14:textId="77777777" w:rsidTr="002B6D76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F22E" w14:textId="77777777" w:rsidR="0089591C" w:rsidRPr="00146D85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</w:pPr>
            <w:r w:rsidRPr="00146D85"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  <w:t>MDH2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3C339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RT-PCR_mdh2_F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4CEF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ATACCTGTTAGTGAGCGGAACATAC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1D87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A06F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Sc.RT-PCR_MDH2_F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7460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GTCTCATATAGACACCCCCATTTCC</w:t>
            </w:r>
          </w:p>
        </w:tc>
      </w:tr>
      <w:tr w:rsidR="0089591C" w:rsidRPr="00A33D08" w14:paraId="77B92E3B" w14:textId="77777777" w:rsidTr="002B6D76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387E9" w14:textId="77777777" w:rsidR="0089591C" w:rsidRPr="00146D85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BCC0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RT-PCR_mdh2_R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2FA0C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CTTCAAAATCGCAGCACAATTCATC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9891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D667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Sc.RT-PCR_MDH2_R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A248E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CCTGCAGGAATGACAACAATAGAAG</w:t>
            </w:r>
          </w:p>
        </w:tc>
      </w:tr>
      <w:tr w:rsidR="0089591C" w:rsidRPr="00A33D08" w14:paraId="6A09DF8A" w14:textId="77777777" w:rsidTr="002B6D76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74B0" w14:textId="77777777" w:rsidR="0089591C" w:rsidRPr="00146D85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</w:pPr>
            <w:r w:rsidRPr="00146D85"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  <w:t>MDH3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C431A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RT-PCR_mdh3_F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1B01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AGTTGGGCACCTCTGTTGAG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D80B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4004E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Sc.RT-PCR_MDH3_F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6FCD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GGTCCAGTTCGGAGGTGATG</w:t>
            </w:r>
          </w:p>
        </w:tc>
      </w:tr>
      <w:tr w:rsidR="0089591C" w:rsidRPr="00A33D08" w14:paraId="7ECCB563" w14:textId="77777777" w:rsidTr="002B6D76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1A9B2" w14:textId="77777777" w:rsidR="0089591C" w:rsidRPr="00146D85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CF1B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RT-PCR_mdh3_R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1168C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TTTGTCTGCTGCGAAAAGGC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ED9A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9E046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Sc.RT-PCR_MDH3_R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DA12A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ATGCGGAAAGTGACTCCGTT</w:t>
            </w:r>
          </w:p>
        </w:tc>
      </w:tr>
      <w:tr w:rsidR="0089591C" w:rsidRPr="00A33D08" w14:paraId="358911C2" w14:textId="77777777" w:rsidTr="002B6D76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9991" w14:textId="77777777" w:rsidR="0089591C" w:rsidRPr="00146D85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</w:pPr>
            <w:r w:rsidRPr="00146D85"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  <w:t>ICL1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B1A3B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RT-PCR_icl1_F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A1902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AGTAGTGGTCCCTCGAGTCC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37D3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041D0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Sc.RT-PCR_ICL1_F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B031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TTGATTAGCTCAACCATCGATACCA</w:t>
            </w:r>
          </w:p>
        </w:tc>
      </w:tr>
      <w:tr w:rsidR="0089591C" w:rsidRPr="00A33D08" w14:paraId="7C9C17E6" w14:textId="77777777" w:rsidTr="002B6D76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FDAA" w14:textId="77777777" w:rsidR="0089591C" w:rsidRPr="00146D85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259D2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RT-PCR_icl1_R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C98D1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GCGGGTAGATGTGTCATCCC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F675C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D21AB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Sc.RT-PCR_ICL1_R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170AB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GTTCAATGTCAGCTAGTTCTTGTCC</w:t>
            </w:r>
          </w:p>
        </w:tc>
      </w:tr>
      <w:tr w:rsidR="0089591C" w:rsidRPr="00A33D08" w14:paraId="43570106" w14:textId="77777777" w:rsidTr="002B6D76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DD336" w14:textId="77777777" w:rsidR="0089591C" w:rsidRPr="00146D85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</w:pPr>
            <w:r w:rsidRPr="00146D85"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  <w:t>MLS1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6D73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RT-PCR_mls1_F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F9C69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CTGTGCAAAAGCACGACGAA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03480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AC97F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Sc.RT-PCR_MLS1_F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0F36A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TGGGCAAAGGTCCTTACTTCTATTT</w:t>
            </w:r>
          </w:p>
        </w:tc>
      </w:tr>
      <w:tr w:rsidR="0089591C" w:rsidRPr="00A33D08" w14:paraId="1DF7A8D5" w14:textId="77777777" w:rsidTr="002B6D76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F2302" w14:textId="77777777" w:rsidR="0089591C" w:rsidRPr="00146D85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1024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RT-PCR_mls1_R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B1E34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GAGGTGCTCGTGGATGTTGA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84A9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82415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Sc.RT-PCR_MLS1_R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078E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GGGATCCCAATGTAATCTTGAGCTA</w:t>
            </w:r>
          </w:p>
        </w:tc>
      </w:tr>
      <w:tr w:rsidR="0089591C" w:rsidRPr="00A33D08" w14:paraId="560C48C7" w14:textId="77777777" w:rsidTr="002B6D76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4A97A" w14:textId="77777777" w:rsidR="0089591C" w:rsidRPr="00146D85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</w:pPr>
            <w:r w:rsidRPr="00146D85"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  <w:t>MAE1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8CB4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RT-PCR_mae1_F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B800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CGGATCTCCATTCCCACCAG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F8CF9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1668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Sc.RT-PCR_MAE1_F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67A1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TGGTGTACGTATTGCTATCTCCAAA</w:t>
            </w:r>
          </w:p>
        </w:tc>
      </w:tr>
      <w:tr w:rsidR="0089591C" w:rsidRPr="00A33D08" w14:paraId="23E50D99" w14:textId="77777777" w:rsidTr="002B6D76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0EA76" w14:textId="77777777" w:rsidR="0089591C" w:rsidRPr="00146D85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F877C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RT-PCR_mae1_R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78FD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GTCACCAGGCTTTAGAGGCG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74CB1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E06B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Sc.RT-PCR_MAE1_R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F329B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ACGGGCTAGTTTCTTGTTGTTAGTA</w:t>
            </w:r>
          </w:p>
        </w:tc>
      </w:tr>
      <w:tr w:rsidR="0089591C" w:rsidRPr="00A33D08" w14:paraId="333E4A5A" w14:textId="77777777" w:rsidTr="002B6D76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5D48" w14:textId="77777777" w:rsidR="0089591C" w:rsidRPr="00146D85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</w:pPr>
            <w:r w:rsidRPr="00146D85"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  <w:t>PCK1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5D8F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RT-PCR_pck1_F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1EF3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TTGAGGACCAGCAGCCAAAA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2E9D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50AD0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Sc.RT-PCR_PCK1_F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95DE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CTGGTTACACTTCTAAAATGGCTGG</w:t>
            </w:r>
          </w:p>
        </w:tc>
      </w:tr>
      <w:tr w:rsidR="0089591C" w:rsidRPr="00A33D08" w14:paraId="18459640" w14:textId="77777777" w:rsidTr="002B6D76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73D54" w14:textId="77777777" w:rsidR="0089591C" w:rsidRPr="00146D85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i/>
                <w:color w:val="000000"/>
                <w:kern w:val="0"/>
                <w:sz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8A92A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RT-PCR_pck1_R</w:t>
            </w:r>
          </w:p>
        </w:tc>
        <w:tc>
          <w:tcPr>
            <w:tcW w:w="3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E8E99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ACTGGGTTGAAGGTGAAGCC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12AFF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B40F1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Sc.RT-PCR_PCK1_R</w:t>
            </w:r>
          </w:p>
        </w:tc>
        <w:tc>
          <w:tcPr>
            <w:tcW w:w="3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74242" w14:textId="77777777" w:rsidR="0089591C" w:rsidRPr="00A33D08" w:rsidRDefault="0089591C" w:rsidP="002B6D76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</w:pPr>
            <w:r w:rsidRPr="00A33D08">
              <w:rPr>
                <w:rFonts w:ascii="Courier New" w:eastAsia="ＭＳ Ｐゴシック" w:hAnsi="Courier New" w:cs="Courier New"/>
                <w:color w:val="000000"/>
                <w:kern w:val="0"/>
                <w:sz w:val="20"/>
              </w:rPr>
              <w:t>AACATGGTTGCGTATCTAATAGGGT</w:t>
            </w:r>
          </w:p>
        </w:tc>
      </w:tr>
    </w:tbl>
    <w:p w14:paraId="40A1D889" w14:textId="77777777" w:rsidR="008F07EC" w:rsidRDefault="008F07EC"/>
    <w:sectPr w:rsidR="008F07EC" w:rsidSect="00A33D08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960"/>
  <w:drawingGridHorizontalSpacing w:val="405"/>
  <w:drawingGridVerticalSpacing w:val="41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591C"/>
    <w:rsid w:val="001333F3"/>
    <w:rsid w:val="00146D85"/>
    <w:rsid w:val="001B6CF6"/>
    <w:rsid w:val="001E6BC6"/>
    <w:rsid w:val="00200815"/>
    <w:rsid w:val="00293223"/>
    <w:rsid w:val="00294E54"/>
    <w:rsid w:val="002B6D76"/>
    <w:rsid w:val="003F6172"/>
    <w:rsid w:val="004661C3"/>
    <w:rsid w:val="005B7566"/>
    <w:rsid w:val="007E00CF"/>
    <w:rsid w:val="00832C61"/>
    <w:rsid w:val="0089591C"/>
    <w:rsid w:val="008F07EC"/>
    <w:rsid w:val="00A65587"/>
    <w:rsid w:val="00AC06F5"/>
    <w:rsid w:val="00B574C5"/>
    <w:rsid w:val="00D0351A"/>
    <w:rsid w:val="00E57A00"/>
    <w:rsid w:val="00EA09F0"/>
    <w:rsid w:val="00EA2405"/>
    <w:rsid w:val="00EA370F"/>
    <w:rsid w:val="00FA6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4EDBBFD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591C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1333F3"/>
  </w:style>
  <w:style w:type="character" w:styleId="a4">
    <w:name w:val="Hyperlink"/>
    <w:rsid w:val="00EA370F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591C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1333F3"/>
  </w:style>
  <w:style w:type="character" w:styleId="a4">
    <w:name w:val="Hyperlink"/>
    <w:rsid w:val="00EA370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11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998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463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210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947</Words>
  <Characters>5398</Characters>
  <Application>Microsoft Macintosh Word</Application>
  <DocSecurity>0</DocSecurity>
  <Lines>44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Microsoft Office ユーザー</cp:lastModifiedBy>
  <cp:revision>15</cp:revision>
  <dcterms:created xsi:type="dcterms:W3CDTF">2019-01-23T00:02:00Z</dcterms:created>
  <dcterms:modified xsi:type="dcterms:W3CDTF">2019-03-12T06:50:00Z</dcterms:modified>
</cp:coreProperties>
</file>